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B7BC7" w14:textId="77777777" w:rsidR="00CB21B3" w:rsidRDefault="00CB21B3" w:rsidP="00CB21B3">
      <w:r>
        <w:t>&gt;</w:t>
      </w:r>
      <w:proofErr w:type="spellStart"/>
      <w:r>
        <w:t>Cren_Sulfolobus_solfataricus</w:t>
      </w:r>
      <w:proofErr w:type="spellEnd"/>
    </w:p>
    <w:p w14:paraId="4FC86805" w14:textId="77777777" w:rsidR="00CB21B3" w:rsidRDefault="00CB21B3" w:rsidP="00CB21B3">
      <w:r>
        <w:t>M----RNINVQLNPLSDIEKLQVELVERKGLGHPDYIADAVAEEASRKLSLYYLKKYGVILHHNLDKTLVVGGQATPRFKGGDIIQPIYIIVAGRATTEVSGDQIPVGTIIIESVKEWIRNNFRYLDAERHVIVDYKIGKGSSDLVGIFEASK--RVPLSNDTSFGVGFAPLTKLEKLVYETERHLNSKQFKAKLPEVGEDIKVMGLRRGNEVDLTIAMATISELIEDVNHYINVKEQVRNQILDLASKIAPGYNVRVYVNTGDKIDKNILYLTVTGTSAEHGDDGMTGRGNRGVGLITPMRPMSLEATAGKNPVNHVGKLYNVLANLIANKIAQEVKDVKFSQVQVLGQIGRPIDDPLIANVDVITYDGKLTDETKNEISGIVDEMLSSFNKLTELILEGKATLF</w:t>
      </w:r>
    </w:p>
    <w:p w14:paraId="564B62C7" w14:textId="77777777" w:rsidR="00CB21B3" w:rsidRDefault="00CB21B3" w:rsidP="00CB21B3">
      <w:r>
        <w:t>&gt;</w:t>
      </w:r>
      <w:proofErr w:type="spellStart"/>
      <w:r>
        <w:t>Cren_Thermofilum_pendens</w:t>
      </w:r>
      <w:proofErr w:type="spellEnd"/>
    </w:p>
    <w:p w14:paraId="251959C4" w14:textId="77777777" w:rsidR="00CB21B3" w:rsidRDefault="00CB21B3" w:rsidP="00CB21B3">
      <w:r>
        <w:t>MSA--KNIVVEKSSYIPPSRLPVEIVERKGTGHPDYIADSISEAASRELSRYYLEHYGAILHHNLDKVLVVGGQSSPRFGGGEVVQPIYILVSGRATTEVGGESVPVGPIILKATRDWIKSNIRFLDPDTHVIVDYRVGKGSADLVDIYNRRG--SYPGANDTSMGIGYAPLSPTERAVLETERLLNSEKVKKELPAVGEDVKVMGVRKGNKLTLTVAMAVISRFVHSTEEYLSLKEEVKKLVKEHAASITD-LDVEVYVNTGDDGDKGGLYLTVTGTSAEHGDDGATGRGNRANGLITPFRPMSLEATAGKNPVSHIGKLYNVVAFQAASEIC-GLDHVNEVYIKLISQIGKPINQPLLAYIAINAPDDV-LARVKHQAEEVLAKHLDRINVLWESILKGNVSLF</w:t>
      </w:r>
    </w:p>
    <w:p w14:paraId="58957624" w14:textId="77777777" w:rsidR="00CB21B3" w:rsidRDefault="00CB21B3" w:rsidP="00CB21B3">
      <w:r>
        <w:t>&gt;</w:t>
      </w:r>
      <w:proofErr w:type="spellStart"/>
      <w:r>
        <w:t>Cren_Caldivirga_maquilingensis</w:t>
      </w:r>
      <w:proofErr w:type="spellEnd"/>
    </w:p>
    <w:p w14:paraId="78E216EB" w14:textId="77777777" w:rsidR="00CB21B3" w:rsidRDefault="00CB21B3" w:rsidP="00CB21B3">
      <w:r>
        <w:t>MA---RNIVVSGIRRPPTEDLPVELVERKGLGHPDYIADSISEYVSRELSKYYMENFGTILHHNVDKVLVIGGNAQVKFGGGEIIEPIRIIVSGRATTEVTGVKVPIGSIILSAARKFIIDNFRFLNPDQHLVIDYKVGQGSVDLVGVYELGV-SSVPLANDTSIGVGFAPLTVTERLVYETERLLNSREFKARYPEVGEDVKVMGLRRGRKITLTVASALVSRLIKDKDHYISVKEDVVNAIYDNAVKLANGYEVEVHLNTADNPEHGIYYLTYTGTSAEHGDDGMTGRGNRANGLITPMRPMSMEATAGKNPVSHIGKIYYVLANMIAKRIHDEVKGTREVYVYLLSQIGKPIDNPLIANVEIITNEGEVTSEMKREAEAITDEEISRVTRLTSMFVKGEITPF</w:t>
      </w:r>
    </w:p>
    <w:p w14:paraId="14963F64" w14:textId="77777777" w:rsidR="00CB21B3" w:rsidRDefault="00CB21B3" w:rsidP="00CB21B3">
      <w:r>
        <w:t>&gt;</w:t>
      </w:r>
      <w:proofErr w:type="spellStart"/>
      <w:r>
        <w:t>Cren_Vulcanisaeta_distributa</w:t>
      </w:r>
      <w:proofErr w:type="spellEnd"/>
    </w:p>
    <w:p w14:paraId="630AA948" w14:textId="77777777" w:rsidR="00CB21B3" w:rsidRDefault="00CB21B3" w:rsidP="00CB21B3">
      <w:r>
        <w:t>MGMA-RTITINTIDRKPVSELNVELVERKGLGHPDYIADASAEAVSKALSNYYLEKYGVILHHNVDKVLVVGGQANPRFGGGDIIQPIYILVAGRVTTEVTGEKVPIGTIIISAIKDWIRSNFRFLDPDRHVVIDYRVGMGSTDLVGVYELGV-KAVPLANDTSIGVGFAPLTDTERLVLETERLLNSREFKAKLPEVGEDVKVMGLRIGKDVKLTIASAIISSLVKDKDHYLNVKEEVKNKVLDLAAKITPNLTVDVTVNAADKPEHGIFYLTVTGTSAEHGDDGATGRGNRANGLITPMRPMTMEATAGKNPVSHIGKLYNVLANRIAERIYGEVKGLKEVYVYLLSQIGKPINEPLVANVEVLPEPGVLSGEIRNEIDGIVNEELDNITSLTELVIKSKVSLF</w:t>
      </w:r>
    </w:p>
    <w:p w14:paraId="2B0D13B6" w14:textId="77777777" w:rsidR="00CB21B3" w:rsidRDefault="00CB21B3" w:rsidP="00CB21B3">
      <w:r>
        <w:t>&gt;</w:t>
      </w:r>
      <w:proofErr w:type="spellStart"/>
      <w:r>
        <w:t>Cren_Pyrobaculum_arsenaticum</w:t>
      </w:r>
      <w:proofErr w:type="spellEnd"/>
    </w:p>
    <w:p w14:paraId="2FB9FDD1" w14:textId="77777777" w:rsidR="00CB21B3" w:rsidRDefault="00CB21B3" w:rsidP="00CB21B3">
      <w:r>
        <w:t>M-----TVVVEQVDKTPVARRLVEIVERKGQGHPDYIADGISEWVSRYLSRYYLQRFGVILHHNVDKTLVVGGQAAPRFGGGEVLQPIYVLVSGRATYEVDGVKIPLGPVVIQAARDWIKQHFRFLDPDAHVVIDYRIGQGSADLVGIYDLGV-TGVPLANDTSVGVGYAPFTPLEELVYKTERLLNSRDFKAKYPEVGEDVKVMGVRVGKDVRLTVAAAMISRFVKDKSHYLSVKEEVKKVIEDLAAKIAPDYNVDVTINAADKPEFDIFYLTVTGTSAEHGDDGMTGRGNRANGLITPMRSMSLEAAAGK</w:t>
      </w:r>
      <w:r>
        <w:lastRenderedPageBreak/>
        <w:t>NPVSHVGKIYNVVAQRIADRVYKEVKNIIEVYVEIVSQIGKPINEPKILNVEVIKE-GALTSDTRNEIEAIAREELQRITKVTDLILSGEVSLY</w:t>
      </w:r>
    </w:p>
    <w:p w14:paraId="0D4B0675" w14:textId="77777777" w:rsidR="00CB21B3" w:rsidRDefault="00CB21B3" w:rsidP="00CB21B3">
      <w:r>
        <w:t>&gt;</w:t>
      </w:r>
      <w:proofErr w:type="spellStart"/>
      <w:r>
        <w:t>Cren_Thermoproteus_tenax</w:t>
      </w:r>
      <w:proofErr w:type="spellEnd"/>
    </w:p>
    <w:p w14:paraId="12436D94" w14:textId="77777777" w:rsidR="00CB21B3" w:rsidRDefault="00CB21B3" w:rsidP="00CB21B3">
      <w:r>
        <w:t>M------ITVTKANRIPVEQQRVEIVERKGVGHPDYIADGISEYASVFLSNYYLKKYGLILHHNLDKTLVVGGQARPVFGGGEVIQPIYIIVSGRATVEVNEEKVPIGPIILEAAKRWIRDHFRFLDPERHVVIDYRIGQGSADLTGVYDLGA-KSIPLANDTSIGVGYAPLSTLETLVYQIERTLNSAEFKSRLPEVGEDVKVMGVRVERDVKITIAAAMISSLVKDKDHYLSVKEEVKRRVEDLASKIAPGYNVSVDVNTADKPEHNIYYLTVTGTSAEHGDDGMTGRGNRANGLITPMRVMSMEAAAGKNPVSHVGKIYNILAQKIADRIYKEVKGVVEVSVEVVSQIGRPITEPKILNVELIPEGGVVSSEMKREIEAIAAEELARVTGITQLVLEGKVSLF</w:t>
      </w:r>
    </w:p>
    <w:p w14:paraId="3FCF8DA6" w14:textId="77777777" w:rsidR="00CB21B3" w:rsidRDefault="00CB21B3" w:rsidP="00CB21B3">
      <w:r>
        <w:t>&gt;</w:t>
      </w:r>
      <w:proofErr w:type="spellStart"/>
      <w:r>
        <w:t>Cren_Metallosphaera_cuprina</w:t>
      </w:r>
      <w:proofErr w:type="spellEnd"/>
    </w:p>
    <w:p w14:paraId="1879ECB4" w14:textId="77777777" w:rsidR="00CB21B3" w:rsidRDefault="00CB21B3" w:rsidP="00CB21B3">
      <w:r>
        <w:t>M----KNIHIDSFRTLEPDSLPVELAERKGTGHPDFIADSASEEASRKLSLYYLKNYGTVLHHNLDKTLLVGGQASPKFKGGEVIHPIYIVVAGRATTEVDGDNVPVGTIIMDSVKNWIKENFRYLDPEKHVIVDYKIGKGSADLVGIFDKGK-KSVPLSNDTSFGVGFAPYSKLERLVFQTERTLNSKQIKTQIPEVGEDIKVMGLRRDKDVTLTIAMAAISPLIEDRSHYIAVKEQVKDTVLKLASEICPDLNVKVNVNTGDREDQGILYLTVTGTSAEHGDDGMTGRGNRGIGLITPMRPMSLEATAGKNPVNHVGKLYNVVASLIAKKASEQVKDVRNVQIEVLGQIGRPINDPLIINVEVATHSGTITSDTKAEISGIAEEYLDSFDKITQMILEGKVMLF</w:t>
      </w:r>
    </w:p>
    <w:p w14:paraId="187A6F3D" w14:textId="77777777" w:rsidR="00CB21B3" w:rsidRDefault="00CB21B3" w:rsidP="00CB21B3">
      <w:r>
        <w:t>&gt;</w:t>
      </w:r>
      <w:proofErr w:type="spellStart"/>
      <w:r>
        <w:t>Cren_Sulfolobus_tokodaii</w:t>
      </w:r>
      <w:proofErr w:type="spellEnd"/>
    </w:p>
    <w:p w14:paraId="2C0A3354" w14:textId="77777777" w:rsidR="00CB21B3" w:rsidRDefault="00CB21B3" w:rsidP="00CB21B3">
      <w:r>
        <w:t>M----RNINVQLSHWVDIDSLEVELVERKGTGHPDYIADSASEEASRKLSLYYLKRYGTILHHNLDKTLVVGGQASPRFKGGEVLQPIYIIVAGRATTEVSGESIPVGTIIIESVKEWIKEHFRYLDPEKHVIVDYKIGKGSADLVGIFEVAK-KSVPLSNDTSFGVGFAPYSKLENLVYQTERYLNSKEMKAKIPEIGEDIKVMGLRKGKTIELTIAMAVISQLVSDLNHYIAVKEEAKQAILDLASKLVPDYDVKVNINTGDKIDKGIVYLTVTGTSAEHGDDGMTGRGNRATGLITPMRPMSLEATAGKNPVNHVGKIYNIVANLIAQKVSTEVKGVKNVQVEVLGQIGRPIDDPLIANVQVTTENGSLTSEMKREIEGISDEILGSITKISDLILENKVMLF</w:t>
      </w:r>
    </w:p>
    <w:p w14:paraId="1E5FF1E3" w14:textId="77777777" w:rsidR="00CB21B3" w:rsidRDefault="00CB21B3" w:rsidP="00CB21B3">
      <w:r>
        <w:t>&gt;</w:t>
      </w:r>
      <w:proofErr w:type="spellStart"/>
      <w:r>
        <w:t>Cren_Acidilobus_saccharovorans</w:t>
      </w:r>
      <w:proofErr w:type="spellEnd"/>
    </w:p>
    <w:p w14:paraId="61CF592B" w14:textId="77777777" w:rsidR="00CB21B3" w:rsidRDefault="00CB21B3" w:rsidP="00CB21B3">
      <w:r>
        <w:t>MT---RNIVVRQLSQQPIEDTEVELVERKGLGHPDYISDAVAEEASRQLSAYYKEHFGTIMHHNLDKVLLVGGQASPKWGGGDVITPIYIIVSGRATTEVSGEEVPVGRIIIKAVKDWISRNLRFLDPEVHVVVDYKVGKGSADLRGIFESRT--ASYRANDTSFGAGFAPLSTLERLVFETERLLNSKEFKSRVPASGEDVKVMGLRRGKSIELTVADAIVSRFVNGPEEYMSVKEEIKDAVLNLASKLAPGYDVKVYINSGDIPEEEVFYLTVTGTSAEHGDDGATGRGNRVNGLITPMRPMSLEAAAGKNPVTHVGKIYNVAAMEIAQLIYAKVPNIREVYVRLLGQIGRPIDDPLIADVSVIPDKGALTSDSRQEIASLIDEYMSRLLTLSDRFLKGEVQLY</w:t>
      </w:r>
    </w:p>
    <w:p w14:paraId="6A9CC04D" w14:textId="77777777" w:rsidR="00CB21B3" w:rsidRDefault="00CB21B3" w:rsidP="00CB21B3">
      <w:r>
        <w:t>&gt;</w:t>
      </w:r>
      <w:proofErr w:type="spellStart"/>
      <w:r>
        <w:t>Cren_Aeropyrum_pernix</w:t>
      </w:r>
      <w:proofErr w:type="spellEnd"/>
    </w:p>
    <w:p w14:paraId="1A8A4994" w14:textId="77777777" w:rsidR="00CB21B3" w:rsidRDefault="00CB21B3" w:rsidP="00CB21B3">
      <w:r>
        <w:t>MT---RRIVVESYPYPRVEDLQVELVERKGLGHPDTICDAAAEAVSRELSKHYLDRFGKILHHNVDKVLLVGGQAAPRLGGGEVLQPIYILVSGRVTTEVGGESVPVGPIILRAVKNYIRENFRFLDPEEHVIVDYRVGRGSVDLVGIFEAED--KVPLANDTSIGSGYAPLSTLERLVLETERTLNSRETKERLPAVGEDVKVMGVRDGKSITLTVAMAVVSSQVGSVSDYLAV</w:t>
      </w:r>
      <w:r>
        <w:lastRenderedPageBreak/>
        <w:t>KEEAESLILDLASRIAPDYDVRVNINTGDIPEKKILYLTVTGTSAEHGDDGATGRGNRVNGLITPMRPMSMEAAAGKNPVNHVGKIYNVVANEMAALIHREVKGVEEVYVKLVSQIGKPIDRPLIVDVKVRMEGGRVTADAKREIEAIANSVLDGITGYTEKLVRGDITVY</w:t>
      </w:r>
    </w:p>
    <w:p w14:paraId="4635730E" w14:textId="77777777" w:rsidR="00CB21B3" w:rsidRDefault="00CB21B3" w:rsidP="00CB21B3">
      <w:r>
        <w:t>&gt;</w:t>
      </w:r>
      <w:proofErr w:type="spellStart"/>
      <w:r>
        <w:t>Cren_Desulfurococcus_fermentans</w:t>
      </w:r>
      <w:proofErr w:type="spellEnd"/>
    </w:p>
    <w:p w14:paraId="0B8BB416" w14:textId="77777777" w:rsidR="00CB21B3" w:rsidRDefault="00CB21B3" w:rsidP="00CB21B3">
      <w:r>
        <w:t>MLKPVRNIEIELLRMTSVSRMKVELVERKGVGHPDYIADSASEAASRALSKYYLKEFGTILHHNLDKTLLVGGQSNPRFGGGTLLEPIYIVVAGRATTEVDGVKVPFGKIIIDAVKDWIKRNMRYLDPERHVIVDYMVRKGSTDLVTVFDAGR-SSVPLANDTSIGVGYAPLSTLEKLVLQSERLLNSPEFKSRVPAVGEDVKVMGLRRNKDIVLTIAAAIVDSEVRDKYEYLKVKEDIVNVVSDLAGRIAPDYNIKIHVNTADIPEKNSFYLTVTGTSAEHGDDGATGRGNRANGLIPPMRPISLEATAGKNPVNHVGKIYNVVARRIAERVYEVYNGFSDVYVELLSQIGKPIDQPLVASVKLIPSDNDIPSHIMSEIRGIADEELTNIKRVTEMVLNDQVTLY</w:t>
      </w:r>
    </w:p>
    <w:p w14:paraId="098854DC" w14:textId="77777777" w:rsidR="00CB21B3" w:rsidRDefault="00CB21B3" w:rsidP="00CB21B3">
      <w:r>
        <w:t>&gt;</w:t>
      </w:r>
      <w:proofErr w:type="spellStart"/>
      <w:r>
        <w:t>Cren_Thermosphaera_aggregans</w:t>
      </w:r>
      <w:proofErr w:type="spellEnd"/>
    </w:p>
    <w:p w14:paraId="4E2C3D7C" w14:textId="77777777" w:rsidR="00CB21B3" w:rsidRDefault="00CB21B3" w:rsidP="00CB21B3">
      <w:r>
        <w:t>ME---RNIEVELLKMQSVKAMKVELVERKGLGHPDYIADSASEVASRALSRYYLKHFGTILHHNLDKTLLVGGQSSPKFGGGELLEPIYIIVAGRATTEVDGEKIPFGKIIVEAVKDWIRNNFRFLDPERHVIVDYMVRKGSTDLVTVFEAGK-KFIPLANDTSIGVGYAPLTTLEKLVYETERLLNSQQFKNKYPAVGEDIKVMGLRRGKTIALTIAAAIIDSQVRDMGEYINTKDHVKEAVLDLASKIAPDYDTKVFVNTADLPDKGSVYLTVTGTSAEHGDDGATGRGNRANGLIPPMRPISLEATAGKNPVNHVGKIYNVVARRIAERVYDQFNYFSDVYVEILSQIGKPIDKPLVASIKLIPLDAEPPSHVLNEIRRIADEELENIVKVTELVLNDKVSLY</w:t>
      </w:r>
    </w:p>
    <w:p w14:paraId="123F956B" w14:textId="77777777" w:rsidR="00CB21B3" w:rsidRDefault="00CB21B3" w:rsidP="00CB21B3">
      <w:r>
        <w:t>&gt;</w:t>
      </w:r>
      <w:proofErr w:type="spellStart"/>
      <w:r>
        <w:t>Cren_Staphylothermus_hellenicus</w:t>
      </w:r>
      <w:proofErr w:type="spellEnd"/>
    </w:p>
    <w:p w14:paraId="2C53D568" w14:textId="77777777" w:rsidR="00CB21B3" w:rsidRDefault="00CB21B3" w:rsidP="00CB21B3">
      <w:r>
        <w:t>MTK--RNIVVEALKYQSVRDMKVELVERKGVGHPDYIADSASEWASRALSKFYLKKFGTILHHNLDKTLLVGGQSHPRFGGGYLIEPIYIVVAGRATTEVDGVKVPFGALIVEAVREWIKKNMRYLDPDKHVIIDYKVRKGSADLVSVFEAGK-KTVPLANDTSIGVGYAPLSTLEKLVLETEKMLNSREYKSRNPAVGEDVKVMGLRQDRKIVLTIAAAIIDSLVRDLDEYLNIKEQIKEDVLNLASKIAGDYDVEIFINTADMPNKEVVYLTVTGTSAEHGDDGATGRGNRANGLIPPMRPISLEATAGKNPVNHVGKIYNIVAKRIAEKVYESIDGFKDVYVELLSQIGKPIDQPLVASIKIIPDNLELPGHVVEEIKAIADEELANITKITMDILEGKEILY</w:t>
      </w:r>
    </w:p>
    <w:p w14:paraId="272EBEB7" w14:textId="77777777" w:rsidR="00CB21B3" w:rsidRDefault="00CB21B3" w:rsidP="00CB21B3">
      <w:r>
        <w:t>&gt;</w:t>
      </w:r>
      <w:proofErr w:type="spellStart"/>
      <w:r>
        <w:t>Cren_Ignisphaera_aggregans</w:t>
      </w:r>
      <w:proofErr w:type="spellEnd"/>
    </w:p>
    <w:p w14:paraId="47573458" w14:textId="77777777" w:rsidR="00CB21B3" w:rsidRDefault="00CB21B3" w:rsidP="00CB21B3">
      <w:r>
        <w:t>M----RNIIVNEYLWKGIENLNVEMVERKGLGHPDHIADAIAEHVSKELSKYYLKYFGVILHHNVDKVLVVGGQSKPQFGGGEVLHPIYIIVSGRATAYVEGEFVPIGRLVLKASKEWIKNNFRYLDPEQHVIIDYKIGQGSVDLVGIYELGV-KKIPLANDTSFGIGYAPLSTLENIVLQTEKLLNSTEIKQKIPAVGEDVKVMGLRIGKKIKLTIAIAMVSRHILNKEEYISVKEEVKDVILDRISKYSLDYDIDVNINVADKPEEGIFYLTVTGTSAEHGDDGATGRGNRVNGLITPMRPMSLEAAAGKNPVSHVGKIYNVVARIIAEKCYAEVKGIKEIYVGLLSQIGRPIDDPLIVDVKVVPEKA-LTLDMVNEIQSIADEVMSKITNITEDILEGKVSLY</w:t>
      </w:r>
    </w:p>
    <w:p w14:paraId="777FE0D8" w14:textId="77777777" w:rsidR="00CB21B3" w:rsidRDefault="00CB21B3" w:rsidP="00CB21B3">
      <w:r>
        <w:t>&gt;</w:t>
      </w:r>
      <w:proofErr w:type="spellStart"/>
      <w:r>
        <w:t>Cren_Ignicoccus_hospitalis</w:t>
      </w:r>
      <w:proofErr w:type="spellEnd"/>
    </w:p>
    <w:p w14:paraId="7FE1A63E" w14:textId="77777777" w:rsidR="00CB21B3" w:rsidRDefault="00CB21B3" w:rsidP="00CB21B3">
      <w:r>
        <w:t>M----KNVTVTKLPLPPQDELDVEIVERKGTGHPDYIADAVSEEASRQLSLYYLKEFGHVFHHNLDKTLLVGGQASPRFGGGDVLQPIYIIISGRAVTEVDGVDVPLGTVLLKAAKDWLKKNLPHLDVEHHVVVDYKVGKGSADLVGVFELGK--TVPLANDTSVGVGFAPFSTLEKLVYTVERKLNSAETKAKIKALGEDIKVMGLRMKNKIKLTVAAAIVSEYVRDAGEYAAV</w:t>
      </w:r>
      <w:r>
        <w:lastRenderedPageBreak/>
        <w:t>KEEVKEIVEAVAHEVAPNHEVEVFINTADNPEKGIFYLTVTGTSAEHGDDGATGRGNRVNGLITPMRPMSLEAAAGKNPVNHVGKLYNVLANIAAQKVVEEVPETKEVYLEILSQIGRPITDPLIAAVRVK---GELTPTIEKRVKEIIEAELDRLPMITKEILEGKISVF</w:t>
      </w:r>
    </w:p>
    <w:p w14:paraId="0EB38865" w14:textId="77777777" w:rsidR="00CB21B3" w:rsidRDefault="00CB21B3" w:rsidP="00CB21B3">
      <w:r>
        <w:t>&gt;</w:t>
      </w:r>
      <w:proofErr w:type="spellStart"/>
      <w:r>
        <w:t>Cren_Pyrolobus_fumarii</w:t>
      </w:r>
      <w:proofErr w:type="spellEnd"/>
    </w:p>
    <w:p w14:paraId="18844583" w14:textId="77777777" w:rsidR="00CB21B3" w:rsidRDefault="00CB21B3" w:rsidP="00CB21B3">
      <w:r>
        <w:t>M----R-IVVEEVHWQPVEELSVELVERKGVGHPDYIADAIAEAVSRELSKFYLERYGYILHHNVDKVLVVGGQAEPRFGGGEVTQPIYILVSGRVTTEVDGERIPVGSIILRAAREWIRNSFRFLDPNEHVIIDYRVGRGSVDLVSVYEAGK--KVPLANDTSVGVGYAPLSTLERLVYETERMLNSREFKEKVPESGEDVKVMGLRQGKKIVLTVANAMISRLVKDKDHYASVKEEIKNAVEDLAAKLAPNYDVEVHVNTADMPERNIFYITVTGTSAEAGDDGATGRGNRVNGLITPMRPMSMEAAAGKNPVSHVGKIYNVMARIAAEKIHREVKGVREVYVQLLSQIGKPITEPLVANVKILPEE--LTSDMIREAEAIVGEVMGSYREITERIVRGEIELF</w:t>
      </w:r>
    </w:p>
    <w:p w14:paraId="256B7C9F" w14:textId="77777777" w:rsidR="00CB21B3" w:rsidRDefault="00CB21B3" w:rsidP="00CB21B3">
      <w:r>
        <w:t>&gt;</w:t>
      </w:r>
      <w:proofErr w:type="spellStart"/>
      <w:r>
        <w:t>Cren_Pyrodictium_delaneyi</w:t>
      </w:r>
      <w:proofErr w:type="spellEnd"/>
    </w:p>
    <w:p w14:paraId="2798A4EC" w14:textId="77777777" w:rsidR="00CB21B3" w:rsidRDefault="00CB21B3" w:rsidP="00CB21B3">
      <w:r>
        <w:t>MA---RNIVVESIRWQPIEEHGVELVERKGLGHPDTIADAAAEEASRILSQFYLERYGTVLHHNLDKVLVVGGQAAPKFGGGEVLQPIYIIVSGRATTEVDGEKVPIGPIIMKAVKGWIKEHFRFLDPENHVIVDYKIGHGSTDLVGIFDLGK-GQVPLANDTSVGVGFAPFSHLEQLVYETEKLLNSKEFKQKTPEVGEDIKVMGLRKGKKIELTIAAAIISSLVSDMDHYLSVKDAIREAVLDLASRIAPDYDVEVYVNTADKPDKGIVYLTVTGTSAEHGDDGMTGRGNRSYGLITPLRPMSLEAAAGKNPINHVGKIYNVMAMNIARRVYENVKGLKEVYVELLSQIGRPLNDPLVANVKVLTEKGELPSDAVREIEAIVEEELDNYHKITKLFIEGKISVF</w:t>
      </w:r>
    </w:p>
    <w:p w14:paraId="25FBBE50" w14:textId="77777777" w:rsidR="00CB21B3" w:rsidRDefault="00CB21B3" w:rsidP="00CB21B3">
      <w:r>
        <w:t>&gt;</w:t>
      </w:r>
      <w:proofErr w:type="spellStart"/>
      <w:r>
        <w:t>Cren_Hyperthermus_butylicus</w:t>
      </w:r>
      <w:proofErr w:type="spellEnd"/>
    </w:p>
    <w:p w14:paraId="45C0CEF7" w14:textId="77777777" w:rsidR="00CB21B3" w:rsidRDefault="00CB21B3" w:rsidP="00CB21B3">
      <w:r>
        <w:t>MP---RNIVVESVKLQPVEEQSVELVERKGLGHPDTIADAAAEISSQYLSRYYIEKYGTILHHNLDKVLVVGGQAAPRFGGGEVLQPIYIIVSGRATTEVDGERIPIGTIILRAVKEWIREKFRFLDPESHIIVDYKVGQGSADLVGIYELGK-DSVPLANDTSVGVGFAPFSTLEQLVLETERLLNSKEFKEKNPEVGEDIKVMGLRRGRKIELTIAAAIISSLVQDLDHYLSVKEAIKEAVLDLASRIAPDYDVEVYVNTADKPDKGIVYITVTGTSAEHGDDGMTGRGNRSYGLITPLRPMSLEAAAGKNPVSHVGKIYNVMALNIARRIYDNVSGIREVYVKLLSQIGRPINDPLIANIKVVSEKGELPSNALREIEAIVEEELDKYQELTKLFVEGKITIF</w:t>
      </w:r>
    </w:p>
    <w:p w14:paraId="10D0B3A6" w14:textId="77777777" w:rsidR="00CB21B3" w:rsidRDefault="00CB21B3" w:rsidP="00CB21B3">
      <w:r>
        <w:t>&gt;</w:t>
      </w:r>
      <w:proofErr w:type="spellStart"/>
      <w:r>
        <w:t>Eury_Halorubrum_lacusprofundi</w:t>
      </w:r>
      <w:proofErr w:type="spellEnd"/>
    </w:p>
    <w:p w14:paraId="31889995" w14:textId="77777777" w:rsidR="00CB21B3" w:rsidRDefault="00CB21B3" w:rsidP="00CB21B3">
      <w:r>
        <w:t>MD---RNIQVSRLDRRAVEDQEVEIVERKGIGHPDSICDGIAESVSRALSQLYLDRVGKVLHYNTDETQLVAGRAAPAYGGGEVVEPLYVLIVGRATKEYEGEQLPVDSTALAAARDYLSEAIPELEYGTDVIIDVKLGEGSGDLQDVFGEET-QQVPMANDTSFGVGHAPLTETETIVYEAEHELNTT-YHADHPELGPDVKIMGKREGDRIDITVAAAMVDRYVDGLDEYDDAVENVREFVTELAESRTD-REVHVDVNTADDYDEGSVYLTVTGTSAEQGDDGSVGRGNRANGLITPNRPMSMEATSGKNPVNHIGKIYNLLSTRIAESVTEEVDGIRDLQVRLLSQIGRPIDEPHVADAQLVTEDGVALGDIEPKVLEIVDRELANVTDVTRSVIDGDVSTF</w:t>
      </w:r>
    </w:p>
    <w:p w14:paraId="6078BE65" w14:textId="77777777" w:rsidR="00CB21B3" w:rsidRDefault="00CB21B3" w:rsidP="00CB21B3">
      <w:r>
        <w:t>&gt;</w:t>
      </w:r>
      <w:proofErr w:type="spellStart"/>
      <w:r>
        <w:t>Eury_Halogeometricum_borinquense</w:t>
      </w:r>
      <w:proofErr w:type="spellEnd"/>
    </w:p>
    <w:p w14:paraId="132D1DA8" w14:textId="77777777" w:rsidR="00CB21B3" w:rsidRDefault="00CB21B3" w:rsidP="00CB21B3">
      <w:r>
        <w:t>MTE--RNIKIEAVERLAVEDQSVEIVERKGIGHPDSIADGIAESVSRALSNLYLDRVGKVLHYNTDETQLVAGESAPAFGGGEVIEPMYILLVGRATKKYDGEKLPVDSVALEAARDYLRENIPELEFGTDVIVDVKLGEGSGDLQDVFGEDN-</w:t>
      </w:r>
      <w:r>
        <w:lastRenderedPageBreak/>
        <w:t>VEVPMSNDTSFGVGHAPLTETENIVLNVERQLNGP-YAERHPYLGPDVKVMGKREGDYIDITVAAAMVDAHIDDMADYKDAVEHVREYVSDVATDYTD-REVNVDVNTADNYDEGSIYLTVTGTSAEMGDDGSVGRGNRANGLITPNRPMSMEATSGKNPVNHIGKIYNLLSTDIAEAVVADVDGIRDLQVRLLSQIGRPIDEPHVADAKVITEDGVELSDIEADVQAIIDERLADVTNVTRRVIDGEMTTF</w:t>
      </w:r>
    </w:p>
    <w:p w14:paraId="44D77E43" w14:textId="77777777" w:rsidR="00CB21B3" w:rsidRDefault="00CB21B3" w:rsidP="00CB21B3">
      <w:r>
        <w:t>&gt;</w:t>
      </w:r>
      <w:proofErr w:type="spellStart"/>
      <w:r>
        <w:t>Eury_Natrialba_aegyptia</w:t>
      </w:r>
      <w:proofErr w:type="spellEnd"/>
    </w:p>
    <w:p w14:paraId="1A13AE14" w14:textId="77777777" w:rsidR="00CB21B3" w:rsidRDefault="00CB21B3" w:rsidP="00CB21B3">
      <w:r>
        <w:t>MSE--RNIRVEPIDRQAVEDQEVEIVERKGIGHPDSICDGVAESVAGALAREYLDRVGEVLHFNTDETQLVAGEAAPAFGGGEVVDPIYLLIVGRATKHYEGQTIPTETIALRAAREYLEKTIPQLEYGEDIVVDVKLGEGSGDLQDVFGEDE-VRVPMANDTSFGVGHAPLTETERIVSEAESRLNGE-FAAENPYLGPDVKIMGKREGDTIDVTVAAAMVDEFIADLDAYADAVESVRAFVAEVAGDHTD-REVNVHVNTADDYEEGSIYLTVTGTSAEQGDDGSVGRGNRANGLITPNRSMSMEATSGKNPVNHIGKIYNLLSTQIAEEVVAEVDGIRDLRVRLLSQIGRPIDQPHVADVHVVTADGVALEDVEDEINAIVDTELANVTEITRKVIDGELTTF</w:t>
      </w:r>
    </w:p>
    <w:p w14:paraId="0009F1A9" w14:textId="77777777" w:rsidR="00CB21B3" w:rsidRDefault="00CB21B3" w:rsidP="00CB21B3">
      <w:r>
        <w:t>&gt;</w:t>
      </w:r>
      <w:proofErr w:type="spellStart"/>
      <w:r>
        <w:t>Eury_Natronobacterium_gregoryi</w:t>
      </w:r>
      <w:proofErr w:type="spellEnd"/>
    </w:p>
    <w:p w14:paraId="1888A34F" w14:textId="77777777" w:rsidR="00CB21B3" w:rsidRDefault="00CB21B3" w:rsidP="00CB21B3">
      <w:r>
        <w:t>MTE--RNIRVEPIDRQAVEDQEVEIVERKGIGHPDSICDGIAESVAGALAREYLDRVGEVLHFNTDETQLVAGEAVPAFGGGEVVDPIYLLIVGRATKHYDGQVIPTERIALTAAREYLEETIPQLEVGEDIVVDVRLGEGSGDLQDVFGEDE-VSVPMANDTSFGVGHAPLTETERIVSEAERRLNGE-FVDENPYLGPDVKIMGKREGDEIDVTVAAAMIDEYIPTMDAYRDAVESVREFVEAVASEHTD-RDVTVYVNTADDYDEGSIYLTVTGTSAEQGDDGSVGRGNRANGLITPNRSMSMEATSGKNPVNHIGKIYNLLSTEIGKSVVDEVDDIRDLRVRLLSQIGRPIDQPHVADVHVVTDDGVTIEDVEADVEAIVDRELADVTEITRRVIDGELSTF</w:t>
      </w:r>
    </w:p>
    <w:p w14:paraId="4CEDC90B" w14:textId="77777777" w:rsidR="00CB21B3" w:rsidRDefault="00CB21B3" w:rsidP="00CB21B3">
      <w:r>
        <w:t>&gt;</w:t>
      </w:r>
      <w:proofErr w:type="spellStart"/>
      <w:r>
        <w:t>Eury_Halobacterium_salinarum</w:t>
      </w:r>
      <w:proofErr w:type="spellEnd"/>
    </w:p>
    <w:p w14:paraId="59468D18" w14:textId="77777777" w:rsidR="00CB21B3" w:rsidRDefault="00CB21B3" w:rsidP="00CB21B3">
      <w:r>
        <w:t>MTD--RNIQVQSLDRSAVEDDAVEIVERKGLGHPDSICDGIAEHVCETLAREYRDRVGHVLHFNTDETQLVAGDAAPAFGGGNVIDPIYILVVGRATSHYDGHHIPVESIALEAAREYLRETLPHLDLETDVIVDVKLGEGSGDLQDVFTDDDGPAVPMANDTSFGVGHAPLTETERIVLEAERSLNGP-YAEHTPAVGEDVKVMGKREDDHIDLTIAAALVDAHVPDMDAYIAQVEAIREHVFDLATEHTD-REVTVHVNTADDYESGSIYLTTTGTSAEQGDDGSVGRGNRANGLITPNRAMSMEATSGKNPVNHIGKIYNLLSTQIAEAVVAEVDGIRDLRVRLLSQIGRPIDEPHVADVEVVTEDGTAVTDVDAEIERIVDAQLASVTDLTRRVIDGERTTF</w:t>
      </w:r>
    </w:p>
    <w:p w14:paraId="029FC124" w14:textId="77777777" w:rsidR="00CB21B3" w:rsidRDefault="00CB21B3" w:rsidP="00CB21B3">
      <w:r>
        <w:t>&gt;</w:t>
      </w:r>
      <w:proofErr w:type="spellStart"/>
      <w:r>
        <w:t>Eury_Halorhabdus_tiamatea</w:t>
      </w:r>
      <w:proofErr w:type="spellEnd"/>
    </w:p>
    <w:p w14:paraId="45C13960" w14:textId="77777777" w:rsidR="00CB21B3" w:rsidRDefault="00CB21B3" w:rsidP="00CB21B3">
      <w:r>
        <w:t>MSE--RNIRITQASGQAVEDQRVEVVERKGIGHPDSICDGLAEAVSQALAQAYLDRVGKVLHYNTDETQLVAGTSAPAFGGGEVIEPIYLLLVGRATKEYQGQRIPTDTIALEAAREYLDETFPHLDVGSDVIVDVRLGEGSGDLQEVFGEDG--AVPMANDTSYGVGHAPLTETEQIVLNTERRINGD-YTDEHPEIGQDIKVMGKREGDAIDVTVAAATVDAHVNDIHEYRDAVEGVREYVADLATEYTD-RDVRVQVNTADDYEEGSIYLTTTGTSAEQGDDGSVGRGNRANGLITPNRPMSMEATSGKNPVNHIGKIYNLLSTEIAKSVVSEVDGIRQLQVRLLSQIGSPIDDPHVADATIVTEGGLAITDVEDEVEAIIDDELEDITGVTERVIEGDLSTF</w:t>
      </w:r>
    </w:p>
    <w:p w14:paraId="20C2F3AB" w14:textId="77777777" w:rsidR="00CB21B3" w:rsidRDefault="00CB21B3" w:rsidP="00CB21B3">
      <w:r>
        <w:t>&gt;</w:t>
      </w:r>
      <w:proofErr w:type="spellStart"/>
      <w:r>
        <w:t>Eury_Haloarcula_marismortui</w:t>
      </w:r>
      <w:proofErr w:type="spellEnd"/>
    </w:p>
    <w:p w14:paraId="720A9ECA" w14:textId="77777777" w:rsidR="00CB21B3" w:rsidRDefault="00CB21B3" w:rsidP="00CB21B3">
      <w:r>
        <w:t>MTE--RNIHVQPASGLAVEDQDIEVVERKGIGHPDTICDGIAETVSRALAQTYIDRFGTVLHYNTDETQLVAGTAAPAYGGGEVL</w:t>
      </w:r>
      <w:r>
        <w:lastRenderedPageBreak/>
        <w:t>EPIYILVVGRATKKFDGERIPAESIALRAARDYLDEQFPHLDLGSDVIVDVQFGEGSGDLQTVFGEEA--AIPMANDTSYGVGHAPLTETEQIVRNTEQKLTGE-YAESNPVVGQDVKVMGKREGDHIDVTVAVAMVDEHVPDLDAYKTAVSDVRAFVTDLAEEYTD-RDVTVHVNTADDYDAESIYLTTTGTSAEQGDDGSVGRGNRANGLITPNRPMSMEATSGKNPVNHIGKIYNLLSTEIAQSVANEVDGIRQVQMRLLSQIGSPIDEPHVADATVVTEDGVAVGDVEADIQATIDDELADVTDITRQVIEGDLSTF</w:t>
      </w:r>
    </w:p>
    <w:p w14:paraId="1C7AAA04" w14:textId="77777777" w:rsidR="00CB21B3" w:rsidRDefault="00CB21B3" w:rsidP="00CB21B3">
      <w:r>
        <w:t>&gt;</w:t>
      </w:r>
      <w:proofErr w:type="spellStart"/>
      <w:r>
        <w:t>Eury_Natronomonas_pharaonis</w:t>
      </w:r>
      <w:proofErr w:type="spellEnd"/>
    </w:p>
    <w:p w14:paraId="28D90E08" w14:textId="77777777" w:rsidR="00CB21B3" w:rsidRDefault="00CB21B3" w:rsidP="00CB21B3">
      <w:r>
        <w:t>MSD--RNIRVEPVVGRAVEEQDVEIVERKGLGHPDSLCDGIAEHVSQALARAYIDRVGKVLHYNTDETQLVAGTAAPAFGGGEVVDPIYLLITGRATKEYEGTKIPAETIALRAAREYINETLPFLEFGTDVVVDVKLGEGSGDLQEVFGEDG-KQVPMSNDTSFGVGHAPLTETERIVLEAERALNGD-YSDDNPAVGQDIKVMGKREGDDIDVTVAVAMVDRYVDDLDGYEAAVAGVREFVADLATDYTD-RNVSVHVNTADDYDEGAIYLTTTGTSAEQGDDGSVGRGNRSNGLITPNRSMSMEATSGKNPVNHIGKIYNLLSTEIARTVVDEVDGIREIRIRLLSQIGQPIDKPHVADANLVTEDGIEIADIEDEVEAIIDAELENVTSITERVIDGELTTF</w:t>
      </w:r>
    </w:p>
    <w:p w14:paraId="29FC13B0" w14:textId="77777777" w:rsidR="00CB21B3" w:rsidRDefault="00CB21B3" w:rsidP="00CB21B3">
      <w:r>
        <w:t>&gt;</w:t>
      </w:r>
      <w:proofErr w:type="spellStart"/>
      <w:r>
        <w:t>Eury_Methermicoccus_shengliensis</w:t>
      </w:r>
      <w:proofErr w:type="spellEnd"/>
    </w:p>
    <w:p w14:paraId="468C050E" w14:textId="77777777" w:rsidR="00CB21B3" w:rsidRDefault="00CB21B3" w:rsidP="00CB21B3">
      <w:r>
        <w:t>M----KNIEVEAIHQVPMEEQKIEIVERKGIGHPDSIADGIAEAMSRALCKEYKKRFGVILHHNTDETQIVAGRSLPAFGGGEVISPIYILLVGRATNEFDGHAIPTNRVVVRAARDYLHENFPNL-LDEYVIIDCRLGVGSSDLRDVFNRKH--NAPLANDTSFGVAHAPLSETESLVYHTERFLIEK-LRKRLPAIGEDIKVMGLRREDRISLTVACAMIDKYVEDIDHYVQIKEQIRDEIEGIVPMYTQ-REVDVFVNTADDIDKGSCYLTVTGTSAEMGDDGSVGRGNRCNGLITPFRPMSMEATSGKNPLNHVGKLYNLLSREIANEIAAEVEGVKEVYVRVLSQIGKPIDEPLLASVQFIPDGKQHTERIRRQSEEIVDRWLDNIPQITDMVADGKLSTF</w:t>
      </w:r>
    </w:p>
    <w:p w14:paraId="04AAB3D2" w14:textId="77777777" w:rsidR="00CB21B3" w:rsidRDefault="00CB21B3" w:rsidP="00CB21B3">
      <w:r>
        <w:t>&gt;</w:t>
      </w:r>
      <w:proofErr w:type="spellStart"/>
      <w:r>
        <w:t>Eury_Methanosarcina_mazei</w:t>
      </w:r>
      <w:proofErr w:type="spellEnd"/>
    </w:p>
    <w:p w14:paraId="23C12894" w14:textId="77777777" w:rsidR="00CB21B3" w:rsidRDefault="00CB21B3" w:rsidP="00CB21B3">
      <w:r>
        <w:t>MA---RNIKVEELLQTPIEKQQIELVERKGIGHPDSISDGLAEAVSRALCREYITKCGAVLHHNTDETQIVAGRSSPKFGGGEVLQPIYMLLVGRATKEFEGAELATESVALKAARNYLRNTMVNMDLERDVIIDCKLGTGSSDLRDVFKRDR---VPMANDTSFGVGHAPFSELENIVYNTERQLLTD-LKSRMPAIGEDMKIMGLRDGDDISLTICSGMIGRYVDDLDSYINMTQEMKTYTEELAARYTE-RNVNVFVNTADNLKASCVFLTVTGTSAEMGDDGSVGRGNRCNGLITPNRPMSMEATSGKNPINHIGKIYNLLSTQMARDIVKQVPDVQDVYIRLLSQIGKPIDQPLVASAQIIPKEGTSFANVKSEAEVVIDDWLSNVTKITEMVIRGELNTF</w:t>
      </w:r>
    </w:p>
    <w:p w14:paraId="443E6C77" w14:textId="77777777" w:rsidR="00CB21B3" w:rsidRDefault="00CB21B3" w:rsidP="00CB21B3">
      <w:r>
        <w:t>&gt;</w:t>
      </w:r>
      <w:proofErr w:type="spellStart"/>
      <w:r>
        <w:t>Eury_Methanolobus_profundi</w:t>
      </w:r>
      <w:proofErr w:type="spellEnd"/>
    </w:p>
    <w:p w14:paraId="29D3DBA3" w14:textId="77777777" w:rsidR="00CB21B3" w:rsidRDefault="00CB21B3" w:rsidP="00CB21B3">
      <w:r>
        <w:t>MI---RNIKVEHLIETPVEKQQIELVERKGVGHPDSISDGLAEAVSRALCKEYIEKCGVVLHHNTDETQIVAGRSNPQFGGGEVTQPIYTLLVGRATKEFEGVEIPAESVALRAARDYIRNTIVDIDLESDIIVDCKLGTGSSDLRDVFNRDR---VPVANDTSFGVGHAPFSELEQIVYESERMLITD-LKKKIPGIGTDIKVMGLRDNDDINLTICCGMVGRHVDDMDHYINIKEEMADYVTDLALKRTD-RKVNTFINAADNEKCDSVFLTVTGTSAEMGDDGSVGRGNRCNGLITPNRPMSMEATSGKNPINHIGKIYNLLSTQMAKDIVKAVPEVEDVYIKLLSQIGQPIDQPLVASAQIIPADGANFASIRAETEVVIDDWLADITKITQMVISGELDTF</w:t>
      </w:r>
    </w:p>
    <w:p w14:paraId="3F9DBDDA" w14:textId="77777777" w:rsidR="00CB21B3" w:rsidRDefault="00CB21B3" w:rsidP="00CB21B3">
      <w:r>
        <w:t>&gt;</w:t>
      </w:r>
      <w:proofErr w:type="spellStart"/>
      <w:r>
        <w:t>Eury_Methanococcoides_burtonii</w:t>
      </w:r>
      <w:proofErr w:type="spellEnd"/>
    </w:p>
    <w:p w14:paraId="21893288" w14:textId="77777777" w:rsidR="00CB21B3" w:rsidRDefault="00CB21B3" w:rsidP="00CB21B3">
      <w:r>
        <w:lastRenderedPageBreak/>
        <w:t>MI---RNIKVEHLHETPIEKQETELVERKGVGHPDSISDGLAEAVSRALCKEYIDKCGAILHHNTDETQIVAGRSRPEFGGGEVLKPIYTLLVGRATMEFDGMEIPAETVALQAAREYVRNTIPAMDLERDMIIDCKLGTGSSDLRDVFTRDH---VPMANDTSFGVGHAPFSELEQVVYNTERQLLTD-LKKKIPGIGEDIKVMGLRENNDISLTICCGMVGRHIDDMDHYINAKEEMTEYVLDLATKYTD-RTVSARINAADKVDGGCVFLTVTGTSAEMGDDGSVGRGNRSNGLITPSRPMSMEATSGKNPINHIGKIYNLLSTQMARDVVSAVDEVSDVHIKLLSQIGMPIDQPLVASAQVIPEDGANFAHIQSEAVVVIDDWLENITKITDMVVKGELDTF</w:t>
      </w:r>
    </w:p>
    <w:p w14:paraId="2764592F" w14:textId="77777777" w:rsidR="00CB21B3" w:rsidRDefault="00CB21B3" w:rsidP="00CB21B3">
      <w:r>
        <w:t>&gt;</w:t>
      </w:r>
      <w:proofErr w:type="spellStart"/>
      <w:r>
        <w:t>Eury_Methanosalsum_zhilinae</w:t>
      </w:r>
      <w:proofErr w:type="spellEnd"/>
    </w:p>
    <w:p w14:paraId="4FBE2861" w14:textId="77777777" w:rsidR="00CB21B3" w:rsidRDefault="00CB21B3" w:rsidP="00CB21B3">
      <w:r>
        <w:t>MM---RNIKVEQLMQTPVEDQKVEIVERKGVGHPDSIADGLAEAVSRALCREYIKKCGTVLHHNTDETQIVAGKSHPEYGGGEVIKPIYTLLVGRATTEFDGEEFAADAIAIEAARQYIRENFANINLERDMIIDCRFGTGSSDLRDVFSRNK---MPVANDTSFGIGHAPFSELESIAYNTERMLNTD-LKKKIPGIGEDIKVMGLREQDDISLTIGCATIGRYVDDLDHYINIKEEVEDYVAGLAAEHTE-RNVNIYVNTADQIEKESVFLTVTGTSAEMGDDGSVGRGNRCNGLITPGRPMSMEATSGKNPINHIGKIYNLLATQVAQDISKTIPEVDEAYVRLLSQIGKPIDQPFIASVQIIPEEGARLDSILSEAEGITDDWLASADRVIEMLINGKINTF</w:t>
      </w:r>
    </w:p>
    <w:p w14:paraId="4D1FF5F1" w14:textId="77777777" w:rsidR="00CB21B3" w:rsidRDefault="00CB21B3" w:rsidP="00CB21B3">
      <w:r>
        <w:t>&gt;</w:t>
      </w:r>
      <w:proofErr w:type="spellStart"/>
      <w:r>
        <w:t>Eury_Methanocorpusculum_labreanum</w:t>
      </w:r>
      <w:proofErr w:type="spellEnd"/>
    </w:p>
    <w:p w14:paraId="5E2AFD2F" w14:textId="77777777" w:rsidR="00CB21B3" w:rsidRDefault="00CB21B3" w:rsidP="00CB21B3">
      <w:r>
        <w:t>MK---RNISITHLSQTPMEKQKVELVERKCIGHPDSIADGVAEAISRALCREYMEECGAVLHHNTDQGEVVAGESLPQFGGGKIIKPIYFLLTGRATRQFGNKVFATDAIAIEAARAYLSETIPTFNMDTDVIVDCRMGTGSTDLRDVFHTKKHTAVPRANDTSFGVGHAPFSQVEQIILGLDEYISKE-FRPKNPMVGYDLKLMGLRDINTITITVASAMVDRYCSGIDEYVEMKEKMVESFTQVARQYTD-RKVKVEINTADIIRKKSVFLTVNGTSAEMGDDGSVGRGNRCNGLITPNRPMSMEATSGKNPINHIGKIYNLLSTEIAKEACQKVDGIEEMYVRLLSQIGHPIDYPHIASVQCITKRGYNFKDFAPEVEEIVNKRLENITDITRLVIDGKLKTF</w:t>
      </w:r>
    </w:p>
    <w:p w14:paraId="323FDDB9" w14:textId="77777777" w:rsidR="00CB21B3" w:rsidRDefault="00CB21B3" w:rsidP="00CB21B3">
      <w:r>
        <w:t>&gt;</w:t>
      </w:r>
      <w:proofErr w:type="spellStart"/>
      <w:r>
        <w:t>Eury_Methanosphaerula_palustris</w:t>
      </w:r>
      <w:proofErr w:type="spellEnd"/>
    </w:p>
    <w:p w14:paraId="5729E064" w14:textId="77777777" w:rsidR="00CB21B3" w:rsidRDefault="00CB21B3" w:rsidP="00CB21B3">
      <w:r>
        <w:t>MSS--RNIRVEALDQIPLEQQQIELVERKGIGHPDSLADGIAESVSQALCKAYMEECGAYLHHNSDQGEIVAGESQPKYGGGSIIKPIYVLLDGRATKEFEGITFPTDAIAIEAARKYLGSTLGELNLERDLIVDCRLGVGSTDLRDVFRPCD-SKLPRANDTSFGVGHAAFSETENIVKGVSDYIDGD-LRKKYPMIGRDVKVMGLRQKDEITLTIGCAMVDRYCAGLSEYIEMKEILNEAVLKVAKTYTS-RSIKIQINTADDIERGSVYLTVTGTSAEMGDDGSVGRGNRCNGLITPNRPMSMEATSGKNPINHIGKIYNLLSTQIARECVKKVDGIQEIYIRLLSQIGMPIDHPLVASAQVLPACGADFTSISRDIEGIIDEQLADVTCVTEKVIRGELNTF</w:t>
      </w:r>
    </w:p>
    <w:p w14:paraId="7C924287" w14:textId="77777777" w:rsidR="00CB21B3" w:rsidRDefault="00CB21B3" w:rsidP="00CB21B3">
      <w:r>
        <w:t>&gt;</w:t>
      </w:r>
      <w:proofErr w:type="spellStart"/>
      <w:r>
        <w:t>Eury_Methanospirillum_hungatei</w:t>
      </w:r>
      <w:proofErr w:type="spellEnd"/>
    </w:p>
    <w:p w14:paraId="120F2BF5" w14:textId="77777777" w:rsidR="00CB21B3" w:rsidRDefault="00CB21B3" w:rsidP="00CB21B3">
      <w:r>
        <w:t>MS---RNITIEMLNQIPVQDQQIELVERKCLGHPDSIADGIAEAVSRALCNTYIDQFGGVLHHNTDQGEIVAGESMPKFGGGKIIKPIFVLLDGRATKEFNGEKIAADTVALKAAKDYLRTILPELNLDQHLIMDCRLGTGSTDLRDVFKPEA-GQIPRANDTSFGVSYAPFSDIEKCIREISSYIDTT-LRPKYPVYGTDIKIMGLRQGNTIKLTICCAMVDRYVSSLSDYVNYREKLAEEALKVAKTCTD-KKVEVSVNTADCDIECSLFLTVTGTSAEMGDDGSVGRGNRANGLITPHRPMSMEATSGKNPINHIGKIYNLLSNELAHTCVEKVDGIAEIQVRLLSQIGSPIDQPLVASAQIIPKPSFTVKDIERDVYEIIDSGLENITSVTERVIRGELKTF</w:t>
      </w:r>
    </w:p>
    <w:p w14:paraId="6B1613AB" w14:textId="77777777" w:rsidR="00CB21B3" w:rsidRDefault="00CB21B3" w:rsidP="00CB21B3">
      <w:r>
        <w:lastRenderedPageBreak/>
        <w:t>&gt;</w:t>
      </w:r>
      <w:proofErr w:type="spellStart"/>
      <w:r>
        <w:t>Eury_Methanoregula_boonei</w:t>
      </w:r>
      <w:proofErr w:type="spellEnd"/>
    </w:p>
    <w:p w14:paraId="48FD73C4" w14:textId="77777777" w:rsidR="00CB21B3" w:rsidRDefault="00CB21B3" w:rsidP="00CB21B3">
      <w:r>
        <w:t>MK---RNIQIEALNQIPLEKQRIELVERKCLGHPDSIADGIAESISQALCREYLKEFGAVLHHNTDQGEVVAGESCPKFGGGKMIRPIYVLIDGRATKQFNGVTIPTDTVAVEAAHEYLHKILPELNLQRDVMIDSRLGTGSTDLRDVFKPRQ-GKVPRSNDTSFGVGHAPFSDVETIIRNTSEYIDTK-LRKKYPAIGQDIKIMGLRDGNTITLTVACAIVDRYCADIREYQEYMGLLTEEIGKVAKKSTK-RKVVVNLNTADDIKSKSVFLTVTGTSAEMGDDGSVGRGNRCNGLITPNRPMSMEATSGKNPINHIGKIYNLLSTQIAQESIKKVDGIEEMYVRLLSQIGKPIDQPLVASVQVLPRKGVTLQEINGEIQAIVDDNLANVTSITEKVIRGELKTF</w:t>
      </w:r>
    </w:p>
    <w:p w14:paraId="3E4F0EBB" w14:textId="77777777" w:rsidR="00CB21B3" w:rsidRDefault="00CB21B3" w:rsidP="00CB21B3">
      <w:r>
        <w:t>&gt;</w:t>
      </w:r>
      <w:proofErr w:type="spellStart"/>
      <w:r>
        <w:t>Eury_Methanobrevibacter_smithii</w:t>
      </w:r>
      <w:proofErr w:type="spellEnd"/>
    </w:p>
    <w:p w14:paraId="79F4DE51" w14:textId="77777777" w:rsidR="00CB21B3" w:rsidRDefault="00CB21B3" w:rsidP="00CB21B3">
      <w:r>
        <w:t>M----RNIIVKELNQTYIEDIDIEIVERKGIGHPDSISDGIGETVSEALCKMYMDELGGVLHHNTDEVQITAGESNPVFGGGKILKPIDILLTGRGVSEYDGVKFPLDRVAIEAAKNFLDETIINLDVELDTVVECKIGHGSGDLVDVFKREG---APSSNDTSFGVGYAPFSETENLVKATEELLNSKSFKAKHPAVGEDIKVMGLREGEKITLTIGCAMVSKFVANREEYIAVREELKDIVSDLATKYTN-REVEVFVNTADNTDESGYYLTVTGTSAEMGDDGSVGRGNRANGLITPCRPMSMEASSGKNPINHVGKIYNILSNEIANDVVENVEGIKQMNVMILSQIGKPIDQPKAASTQLILEDGVKLEDVDKKVEQIVDRWLEDISIITENVVQGKTRTF</w:t>
      </w:r>
    </w:p>
    <w:p w14:paraId="4201C715" w14:textId="77777777" w:rsidR="00CB21B3" w:rsidRDefault="00CB21B3" w:rsidP="00CB21B3">
      <w:r>
        <w:t>&gt;</w:t>
      </w:r>
      <w:proofErr w:type="spellStart"/>
      <w:r>
        <w:t>Eury_Methanothermobacter_marburgensis</w:t>
      </w:r>
      <w:proofErr w:type="spellEnd"/>
    </w:p>
    <w:p w14:paraId="593F3BA2" w14:textId="77777777" w:rsidR="00CB21B3" w:rsidRDefault="00CB21B3" w:rsidP="00CB21B3">
      <w:r>
        <w:t>M----RNIIVEPLNQTPIEDQKVEIVERKGIGHPDSISDGIAESVSRALCNAYLDRFGAIMHHNTDEVQITAGESAPQFGGGEVIKPIEILLTGRGIAEVDGEKIGLDRIAISAAKEYLRDNIINLDVETCTVVECKIGHGSGDLRDVFARKG--RAPLSNDTSFGVGFAPFSETERIVMEAENLLNSPEFKKKYPAVGEDIKVMGLRENDNITLTVACAMVDRYVSDLEEYLEIKNVVKDEVFKLASGITE-RNLEVFVNTADRDDEPSVYITVTGTSAEMGDDGSVGRGNRANGLITPNRPMSMEATSGKNPINHVGKIYNLLSNQMAADIVESIEGVKQVHIMILSQIGKPIDHPKAATAQVILEDGYTMDDITGKVSGVMDAWLEDIPSITEMLVKGQLRTF</w:t>
      </w:r>
    </w:p>
    <w:p w14:paraId="69DF88DF" w14:textId="77777777" w:rsidR="00CB21B3" w:rsidRDefault="00CB21B3" w:rsidP="00CB21B3">
      <w:r>
        <w:t>&gt;</w:t>
      </w:r>
      <w:proofErr w:type="spellStart"/>
      <w:r>
        <w:t>Eury_Methanosphaera_stadtmanae</w:t>
      </w:r>
      <w:proofErr w:type="spellEnd"/>
    </w:p>
    <w:p w14:paraId="3F92B6BE" w14:textId="77777777" w:rsidR="00CB21B3" w:rsidRDefault="00CB21B3" w:rsidP="00CB21B3">
      <w:r>
        <w:t>M----RNIKIEKAVQRPIEQNEIEVVERKGIGHPDSISDGIAEAVSRVLSQTYKEKAGHVLHHNTDEVQITAGESDPKFGGGQIIKPIQILLTGRAANEFSGKKIGVDTIAIEAAKKFLQDTIINLDVEYGTVVECKIGQGSADLRDVFQRPN--TIPSSNDTSFGVGYAPFSQTENLVLKTEELLNSKDFKKQYPFVGEDIKVMGLREKEDITLTIAAAFVSKYVDDVDAYLNMKDELKNIVNDLAAKETD-LSVKTLINTADDKDESGYYLTVTGTSAEMGDDGSVGRGNRANGLITPNRPMSMEATSGKNPINHVGKIYNLLSNEITREVVSDVEGVKSIDMIILSQIGKPIDQPRTATAHIQTEEGYSINDVEEDVTKIINKWLENITDIKEFMLEGKLRTF</w:t>
      </w:r>
    </w:p>
    <w:p w14:paraId="7A7967CB" w14:textId="77777777" w:rsidR="00CB21B3" w:rsidRDefault="00CB21B3" w:rsidP="00CB21B3">
      <w:r>
        <w:t>&gt;</w:t>
      </w:r>
      <w:proofErr w:type="spellStart"/>
      <w:r>
        <w:t>Eury_Ferroplasma_acidarmanus</w:t>
      </w:r>
      <w:proofErr w:type="spellEnd"/>
    </w:p>
    <w:p w14:paraId="1E8FCF9C" w14:textId="77777777" w:rsidR="00CB21B3" w:rsidRDefault="00CB21B3" w:rsidP="00CB21B3">
      <w:r>
        <w:t>MESQLRNIQVEAIKQSPTMSREVEIVERKGIGHPDSVADGIAESVSRALSKYYLKQYGRILHHNTDQVEVVGGQADPKFKGGNVLDPTYILLSGRATASVGNERIPVKSLAIKSAKDYLREHFPDLDIDSDVMIDSRIGNGSVDLRGLYDTRK----FKANDTSFGVGFAPFTDTETLVKLTEKYINGD-LKKSLPAIGYDIKVMGFRKGRTINLTVAAAYVDKYVKDPSEYYSIKDELVSKIKDNAVKYTD-EDVQVFVNTGDVQSDSVYYLTVTGLSMENGDDGSVGRGNRVNGIITPYRPMSMEAAAGKNPVTHVGKLYNVLSNQIADKVVKEEGGIKEVLVRIVSQIGRPVDEPHVASLQLIYEDNVDPSKHKNNIRAIADDKLAHIDQLTQMFVDGKADVF</w:t>
      </w:r>
    </w:p>
    <w:p w14:paraId="0E1C46B4" w14:textId="77777777" w:rsidR="00CB21B3" w:rsidRDefault="00CB21B3" w:rsidP="00CB21B3">
      <w:r>
        <w:lastRenderedPageBreak/>
        <w:t>&gt;</w:t>
      </w:r>
      <w:proofErr w:type="spellStart"/>
      <w:r>
        <w:t>Eury_Cuniculiplasma_divulgatum</w:t>
      </w:r>
      <w:proofErr w:type="spellEnd"/>
    </w:p>
    <w:p w14:paraId="6DD10F40" w14:textId="77777777" w:rsidR="00CB21B3" w:rsidRDefault="00CB21B3" w:rsidP="00CB21B3">
      <w:r>
        <w:t>MV---RNISVEAINQVPTHLRGVELVERKGLGHPDSVSDGIAESVSRELSKYYIKHFGKILHHNTDQVELVGGQSAPKFGGGVVLDPVYILLSGRATTTVDGERIPVKAVAIKAAKEYLQSNFKHLDMDSDIMIDSRIGHGSVDLRDVYDTTK----HRANDTSFGVGFAPFTDTEKLVKGTEKFINGE-MKKKLPAIGYDIKVMGYRQDKTINLTVAAAYVDKYVKDSNEYFAIKEQFQQLVEDNASKISN-EDVNIFINTADKDGDKSHYLTVTGLSQENGDDGSVGRGNRVNGIITPYKPMSMEAAAGKNPVTHVGKLYNVLSNKIAEHVVKEEGGVVEVLVRIVSQIGRSIDNPHVASLQIIYGDNVDPSKHKKNIEAITDHELEHIFDLTQGFVEGKIPVF</w:t>
      </w:r>
    </w:p>
    <w:p w14:paraId="0842FC5F" w14:textId="77777777" w:rsidR="00CB21B3" w:rsidRDefault="00CB21B3" w:rsidP="00CB21B3">
      <w:r>
        <w:t>&gt;</w:t>
      </w:r>
      <w:proofErr w:type="spellStart"/>
      <w:r>
        <w:t>Eury_Thermoplasma_acidophilum</w:t>
      </w:r>
      <w:proofErr w:type="spellEnd"/>
    </w:p>
    <w:p w14:paraId="0CD86E34" w14:textId="77777777" w:rsidR="00CB21B3" w:rsidRDefault="00CB21B3" w:rsidP="00CB21B3">
      <w:r>
        <w:t>ME---RNISVEELHQIPTPKKEVEIVERKGIGHPDSVADGIAEAVSRSLSKYYIEHYGRILHHNTDQVEVVGGQSAPKYGGGLVLEPTYILLSGRATTKVGNDRVPFKSITIKAARDYLREHFRHLDVDADVMIDSRIGQGSVDLVEVYDTKK----LEANDTSFGVGFAPLSETETMVLNTEKYLNGE-LKKKMPMVGYDIKVMGFRQKDTINLTVAAAMVDKYIHDADEYFNIKDELKQLVLDNAVEYTD-KEVKVYINTADIKEDGVGYLTVTGMSMENGDDGSVGRGNRVNGLITPYRAMSMEAAAGKNPVTHVGKLYNVLSNKIANDIVKEEGNIAEVLVRIVSQIGRPIDDPHVASVQVIYEGNVDHSKHKNNIRNLVDDRLAHISDLTMEFVEGKIPVF</w:t>
      </w:r>
    </w:p>
    <w:p w14:paraId="66088260" w14:textId="77777777" w:rsidR="00CB21B3" w:rsidRDefault="00CB21B3" w:rsidP="00CB21B3">
      <w:r>
        <w:t>&gt;</w:t>
      </w:r>
      <w:proofErr w:type="spellStart"/>
      <w:r>
        <w:t>Eury_Aciduliprofundum_boonei</w:t>
      </w:r>
      <w:proofErr w:type="spellEnd"/>
    </w:p>
    <w:p w14:paraId="6F7E93A2" w14:textId="77777777" w:rsidR="00CB21B3" w:rsidRDefault="00CB21B3" w:rsidP="00CB21B3">
      <w:r>
        <w:t>MT---RNIVVEDIIATPVEERDVEIVERKGIGHPDSVADGIAESVSRALSKYYLEHYGRILHHNTDQMEIVGGQAKPKFGGGQVLEPVYILLSGRATTTVNGERIPYRTIAKRAAADFLKKHYRHLDIEEDVIIDCMIGQGSVDLRGLYDTQK----YLANDTSFGVGYAPMSDLEKVVYETERYINGP-LKDKLPEIGEDIKVMGFRNKDKINITVAAAFVGKHTPDKDHYLNVKDELRDLLTDYAAKFTD-KEVNFFINTGDLVNEGVFYLTVTGLSMENGDDGSVGRGNRVNGLITPYRPMSMEASAGKNPVTHVGKLYNILAFKIAEDVAKAAEGVKEVHVRIVSQIGKPVDEPQVASIQVIPAEGVNIARYNEEFRNIADEWLANIHKITEMLVNGEVNVF</w:t>
      </w:r>
    </w:p>
    <w:p w14:paraId="65F2AA3B" w14:textId="77777777" w:rsidR="00CB21B3" w:rsidRDefault="00CB21B3" w:rsidP="00CB21B3">
      <w:r>
        <w:t>&gt;</w:t>
      </w:r>
      <w:proofErr w:type="spellStart"/>
      <w:r>
        <w:t>Eury_Methanocaldococcus_jannaschii</w:t>
      </w:r>
      <w:proofErr w:type="spellEnd"/>
    </w:p>
    <w:p w14:paraId="2979875B" w14:textId="77777777" w:rsidR="00CB21B3" w:rsidRDefault="00CB21B3" w:rsidP="00CB21B3">
      <w:r>
        <w:t>M----RNIIVKKLDVEPIEERPTEIVERKGLGHPDSICDGIAESVSRALCKMYMEKFGTILHHNTDQVELVGGHAYPKFGGGVMVSPIYILLSGRATMEINEIKLPVGTTAVKAAKEYLKKVLRNVDVDKDVIIDCRIGQGSMDLVDVFERQK-NEVPLANDTSFGVGYAPLSTTERLVLETERFLNSDELKNEIPAVGEDIKVMGLREGKKITLTIAMAVVDRYVKNIEEYKEVIEKVRKKVEDLAKKIADGYEVEIHINTADDYERESVYLTVTGTSAEMGDDGSVGRGNRVNGLITPFRPMSMEAASGKNPVNHVGKIYNILANLIANDIA-KLEGVKECYVRILSQIGKPINEPKALDIEIITEDSYDIKDIEPKAKEIANKWLDNIMEVQKMIVEGKVTTF</w:t>
      </w:r>
    </w:p>
    <w:p w14:paraId="364A7371" w14:textId="77777777" w:rsidR="00CB21B3" w:rsidRDefault="00CB21B3" w:rsidP="00CB21B3">
      <w:r>
        <w:t>&gt;</w:t>
      </w:r>
      <w:proofErr w:type="spellStart"/>
      <w:r>
        <w:t>Eury_Methanococcus_maripaludis</w:t>
      </w:r>
      <w:proofErr w:type="spellEnd"/>
    </w:p>
    <w:p w14:paraId="613B9788" w14:textId="77777777" w:rsidR="00CB21B3" w:rsidRDefault="00CB21B3" w:rsidP="00CB21B3">
      <w:r>
        <w:t>MA----NIVVKRLERTPIDETPVEIVERKGIGHPDSICDGVAESVSVALCKMYKEKMGVVLHHNTDQVELVGGYAYPELGGGCMVSPIYILLSGRATMEVGKIKLPVNTTAVNAARDYLKKALRNMDLEKDVVVDCRIGQGSVDLVEVFDRKR-SEIPHANDTSFGVGHAPLSTTEKIVLETEKLLNSDALKAEIPAVGEDIKVMGLREGKKITLTIAMAAVDKYVNSCADYVKVKELAKAKVEENAKKYLDGHELEVCINTADD-</w:t>
      </w:r>
      <w:r>
        <w:lastRenderedPageBreak/>
        <w:t>DEDCIFLTVTGTSAEMGDDGSVGRGNRANGLITPFRPMSMEATSGKNPINHIGKIYNILSNIIAEDVA-KIEGVRECQIRILSQIGKPITEPKILDIEMIPENGFELEDLSPKAKEIAQKWLDNITEVTERIVSGNVTTF</w:t>
      </w:r>
    </w:p>
    <w:p w14:paraId="4631224F" w14:textId="77777777" w:rsidR="00CB21B3" w:rsidRDefault="00CB21B3" w:rsidP="00CB21B3">
      <w:r>
        <w:t>&gt;</w:t>
      </w:r>
      <w:proofErr w:type="spellStart"/>
      <w:r>
        <w:t>Eury_Methanothermococcus_okinawensis</w:t>
      </w:r>
      <w:proofErr w:type="spellEnd"/>
    </w:p>
    <w:p w14:paraId="65FE0BBC" w14:textId="77777777" w:rsidR="00CB21B3" w:rsidRDefault="00CB21B3" w:rsidP="00CB21B3">
      <w:r>
        <w:t>MA----NIVVKKLDTTPIEERPTEIVERKGLGHPDSICDGIAESVSAALCKMYKEKMGTILHHNTDQVELVGGHAYPKLGGGNMVSPIYILLSGRATMEINEIKLPVGTVAVNAARNYLKKVLRNADLEKDVVVDCRIGQGSVDLMDVFDRKK-TDIPLANDTSFGVGHAPFSVTEKLVFETEKLLNSDELKKELPAVGEDIKVMGLREGKKITLTIAMAVVDRYVNSVEEYNEVKEKAKAKVEELAKKLADGYEVEVCINTADD--DNCIFLTVIGTSAEMGDDGSVGRGNRANGLITPFRPMSMEATSGKNPINHIGKIYNILANIIAHDVA-ELDGVKECYVRILSQIGKPINEPKILDIEVITEDNCDLKDIEPKAKEIAERWLDNIPEVRNKIINGEIKTF</w:t>
      </w:r>
    </w:p>
    <w:p w14:paraId="5E151FBC" w14:textId="77777777" w:rsidR="00CB21B3" w:rsidRDefault="00CB21B3" w:rsidP="00CB21B3">
      <w:r>
        <w:t>&gt;</w:t>
      </w:r>
      <w:proofErr w:type="spellStart"/>
      <w:r>
        <w:t>Eury_Ferroglobus_placidus</w:t>
      </w:r>
      <w:proofErr w:type="spellEnd"/>
    </w:p>
    <w:p w14:paraId="6B6F5379" w14:textId="77777777" w:rsidR="00CB21B3" w:rsidRDefault="00CB21B3" w:rsidP="00CB21B3">
      <w:r>
        <w:t>M----RNIVVEELVHTPIEEQKIEIVERKGIGHPDSLADGIAEAMSRALCKEYIKKVGAVLHHNTDETQIVAGKAKPSFGGGELIQPIYILLVGRATKYFDGIDIPADRIALKAAKNYVREAMRYLDPETDIIFDVRLGEGSTDLRDVFERQK-GKIPLANDTSFGIGYAPLSETENLVYNVERRIYEE-FRKKEKAMGEDVKVMALREKDTIKLTVAAATVDRHLSNIQEYLAVKEELSNFIKDIANEYTE-RKVEIFVNTADDVDRGVVYLTVTGTSAESGDDGSVGRGNRCNGLITPGRPMSMEATSGKNPINHVGKIYNILANLIAKDCYEAVEGIKEVHVRILSQIGKPIDQPKVCSIQVIPERGYSVEKMESKIKTVAEEWLAEITKVTEMVINGEIRTF</w:t>
      </w:r>
    </w:p>
    <w:p w14:paraId="28E2438B" w14:textId="77777777" w:rsidR="00CB21B3" w:rsidRDefault="00CB21B3" w:rsidP="00CB21B3">
      <w:r>
        <w:t>&gt;</w:t>
      </w:r>
      <w:proofErr w:type="spellStart"/>
      <w:r>
        <w:t>Eury_Archaeoglobus_fulgidus</w:t>
      </w:r>
      <w:proofErr w:type="spellEnd"/>
    </w:p>
    <w:p w14:paraId="0B45E545" w14:textId="77777777" w:rsidR="00CB21B3" w:rsidRDefault="00CB21B3" w:rsidP="00CB21B3">
      <w:r>
        <w:t>MP----NIFVEELVHTPIEKQVIEIVERKGIGHPDSLADGMAEAMSRELSREYIRRFGAVLHHNTDETQIVAGRSNPQFGGGEVIEPIYVLLVGRATKFFNGEYIPTDKIALKAARDYIRQHMQNLDPELDVVFNVRLGEGSTDLQDVFRRKS-GNVALANDTSFGIGFAPLSETERLVFNVERRIYEE-FRKKNPAIGEDVKVMGLREKDRISLTIAAAFVDRYVANIKEYDAIKEELENFVKEISSEYTE-REVEVFVNTADDYETGCVYLTVTGTSAENGDDGSVGRGNRCNGLITPGRPMSMEASSGKNPINHVGKIYNLLANQIAARIAEEVEGVEEVYVRILSQIGKPINEPKALSVQVIPKSGYDISKLERPARDIAEEMIANVGKITDMVIEGKVRTF</w:t>
      </w:r>
    </w:p>
    <w:p w14:paraId="13793D45" w14:textId="77777777" w:rsidR="00CB21B3" w:rsidRDefault="00CB21B3" w:rsidP="00CB21B3">
      <w:r>
        <w:t>&gt;</w:t>
      </w:r>
      <w:proofErr w:type="spellStart"/>
      <w:r>
        <w:t>Eury_Pyrococcus_furiosus</w:t>
      </w:r>
      <w:proofErr w:type="spellEnd"/>
    </w:p>
    <w:p w14:paraId="2D303232" w14:textId="77777777" w:rsidR="00CB21B3" w:rsidRDefault="00CB21B3" w:rsidP="00CB21B3">
      <w:r>
        <w:t>MA---RNIVVEEIVRTPVEMQQVELVERKGIGHPDSIADGIAEAVSRALCREYIRRYGVILHHNTDQVEVVGGRAYPRFGGGEVVKPIYILLSGRAVELVDQELFPVHEVAIKAAKNYLKNAIRHLDVENHVIIDSRIGQGSVDLVSVFNKARENPIPLANDTSFGVGYAPLSETERLVLETEKLLNSEKFKKEYPAVGEDIKVMGLRRGNEIDLTIAAAIVDSEVATPKEYLEVKDKIKEAVEELAKEITS-RKVNIYVNTADDPERGIYYITVTGTSAEAGDDGSVGRGNRVNGLITPNRHMSMEAAAGKNPVSHVGKIYNILAMLIAEDIAKTLP-VEEVYVRILSQIGKPIDQPLVASIQVIPKPGHSVKEFEKDAYSIADEWLANITKVQKMILEDKISVF</w:t>
      </w:r>
    </w:p>
    <w:p w14:paraId="2D026F7F" w14:textId="77777777" w:rsidR="00CB21B3" w:rsidRDefault="00CB21B3" w:rsidP="00CB21B3">
      <w:r>
        <w:t>&gt;</w:t>
      </w:r>
      <w:proofErr w:type="spellStart"/>
      <w:r>
        <w:t>Eury_Thermococcus_kodakarensis</w:t>
      </w:r>
      <w:proofErr w:type="spellEnd"/>
    </w:p>
    <w:p w14:paraId="40831DE4" w14:textId="517C31FA" w:rsidR="009A0686" w:rsidRDefault="00CB21B3" w:rsidP="00CB21B3">
      <w:r>
        <w:t>MAGKVRNIVVEELVRTPVEMQKVELVERKGIGHPDSIADGIAEAVSRALSREYVKRYGIILHHNTDQVEVVGGRAYPQFGGGEVIKPIYILLSGRAVEMVDREFFPVHEIALKAAKDYLRKAVRHLDLEHHVIIDSRIGQGSVDLVGVFNKAKKNPIPLANDTSFGVGYAPLSETEKIVLETEKYLNSDEFKKKYPAVGEDIKVMGLRKGDEIDLTIAAAIVDSEVDNPDDYMAVKEAIYEAAKGIVESHTE-</w:t>
      </w:r>
      <w:r>
        <w:lastRenderedPageBreak/>
        <w:t>RPTNIYVNTADDPKEGIYYITVTGTSAEAGDDGSVGRGNRVNGLITPNRHMSMEAAAGKNPVSHVGKIYNILSMLIANDIAEQVEGVEEVYVRILSQIGKPIDEPLVASVQIIPKKGYSIDVLQKPAYEIADEWLANITKIQKMILEDKVNVF</w:t>
      </w:r>
    </w:p>
    <w:sectPr w:rsidR="009A0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1B3"/>
    <w:rsid w:val="00514E2D"/>
    <w:rsid w:val="00CB21B3"/>
    <w:rsid w:val="00EF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5BD7A"/>
  <w15:chartTrackingRefBased/>
  <w15:docId w15:val="{7B7F6AB3-48E2-4AC8-BAB0-B4B7DD485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197</Words>
  <Characters>18223</Characters>
  <Application>Microsoft Office Word</Application>
  <DocSecurity>0</DocSecurity>
  <Lines>151</Lines>
  <Paragraphs>42</Paragraphs>
  <ScaleCrop>false</ScaleCrop>
  <Company/>
  <LinksUpToDate>false</LinksUpToDate>
  <CharactersWithSpaces>2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i Gade</dc:creator>
  <cp:keywords/>
  <dc:description/>
  <cp:lastModifiedBy>Madhuri Gade</cp:lastModifiedBy>
  <cp:revision>1</cp:revision>
  <dcterms:created xsi:type="dcterms:W3CDTF">2021-10-15T04:06:00Z</dcterms:created>
  <dcterms:modified xsi:type="dcterms:W3CDTF">2021-10-15T04:07:00Z</dcterms:modified>
</cp:coreProperties>
</file>